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630" w:leader="none"/>
        </w:tabs>
        <w:ind w:left="-283" w:hanging="0"/>
        <w:rPr>
          <w:sz w:val="20"/>
          <w:szCs w:val="20"/>
        </w:rPr>
      </w:pPr>
      <w:del w:id="0" w:author="Limeng Jia" w:date="2012-02-16T14:01:00Z">
        <w:r>
          <w:rPr>
            <w:sz w:val="20"/>
            <w:szCs w:val="20"/>
          </w:rPr>
          <w:delText xml:space="preserve">Supplemental </w:delText>
        </w:r>
      </w:del>
      <w:r>
        <w:rPr>
          <w:sz w:val="20"/>
          <w:szCs w:val="20"/>
        </w:rPr>
        <w:t>T</w:t>
      </w:r>
      <w:r>
        <w:rPr>
          <w:sz w:val="20"/>
          <w:szCs w:val="20"/>
        </w:rPr>
        <w:t>able S1</w:t>
      </w:r>
      <w:del w:id="1" w:author="Limeng Jia" w:date="2012-02-16T14:52:00Z">
        <w:r>
          <w:rPr>
            <w:sz w:val="20"/>
            <w:szCs w:val="20"/>
          </w:rPr>
          <w:delText>.</w:delText>
        </w:r>
      </w:del>
      <w:r>
        <w:rPr>
          <w:sz w:val="20"/>
          <w:szCs w:val="20"/>
        </w:rPr>
        <w:t xml:space="preserve"> Accession number in the Genetic Stocks Oryza (GSOR) collection, sheath blight (ShB) mean, cultivar name, country of origin, structural group, and number of putative resistant alleles present for </w:t>
      </w:r>
      <w:r>
        <w:rPr>
          <w:sz w:val="20"/>
          <w:szCs w:val="20"/>
        </w:rPr>
        <w:t xml:space="preserve">217 </w:t>
      </w:r>
      <w:r>
        <w:rPr>
          <w:sz w:val="20"/>
          <w:szCs w:val="20"/>
        </w:rPr>
        <w:t xml:space="preserve">entries </w:t>
      </w:r>
      <w:ins w:id="2" w:author="Limeng Jia" w:date="2012-02-17T14:33:00Z">
        <w:r>
          <w:rPr>
            <w:sz w:val="20"/>
            <w:szCs w:val="20"/>
          </w:rPr>
          <w:t>from</w:t>
        </w:r>
      </w:ins>
      <w:del w:id="3" w:author="Limeng Jia" w:date="2012-02-17T14:33:00Z">
        <w:r>
          <w:rPr>
            <w:sz w:val="20"/>
            <w:szCs w:val="20"/>
          </w:rPr>
          <w:delText>in</w:delText>
        </w:r>
      </w:del>
      <w:r>
        <w:rPr>
          <w:sz w:val="20"/>
          <w:szCs w:val="20"/>
        </w:rPr>
        <w:t xml:space="preserve"> the USDA rice </w:t>
      </w:r>
      <w:del w:id="4" w:author="Limeng Jia" w:date="2012-02-17T14:33:00Z">
        <w:r>
          <w:rPr>
            <w:sz w:val="20"/>
            <w:szCs w:val="20"/>
          </w:rPr>
          <w:delText>mini-</w:delText>
        </w:r>
      </w:del>
      <w:r>
        <w:rPr>
          <w:sz w:val="20"/>
          <w:szCs w:val="20"/>
        </w:rPr>
        <w:t xml:space="preserve">core collection. </w:t>
      </w:r>
    </w:p>
    <w:tbl>
      <w:tblPr>
        <w:tblW w:w="954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800"/>
        <w:gridCol w:w="2140"/>
        <w:gridCol w:w="1680"/>
        <w:gridCol w:w="2220"/>
        <w:gridCol w:w="1540"/>
      </w:tblGrid>
      <w:tr>
        <w:trPr>
          <w:trHeight w:val="435" w:hRule="atLeast"/>
        </w:trPr>
        <w:tc>
          <w:tcPr>
            <w:tcW w:w="11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SOR </w:t>
            </w:r>
          </w:p>
        </w:tc>
        <w:tc>
          <w:tcPr>
            <w:tcW w:w="8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B mean</w:t>
            </w:r>
          </w:p>
        </w:tc>
        <w:tc>
          <w:tcPr>
            <w:tcW w:w="21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ivar name</w:t>
            </w:r>
          </w:p>
        </w:tc>
        <w:tc>
          <w:tcPr>
            <w:tcW w:w="16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 of origin</w:t>
            </w:r>
          </w:p>
        </w:tc>
        <w:tc>
          <w:tcPr>
            <w:tcW w:w="22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group*</w:t>
            </w:r>
          </w:p>
        </w:tc>
        <w:tc>
          <w:tcPr>
            <w:tcW w:w="15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utative resistant alleles</w:t>
            </w:r>
          </w:p>
        </w:tc>
      </w:tr>
      <w:tr>
        <w:trPr>
          <w:trHeight w:val="300" w:hRule="atLeast"/>
        </w:trPr>
        <w:tc>
          <w:tcPr>
            <w:tcW w:w="11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38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n Son Zo No. 1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re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79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n Shan Zim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47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8C-263-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iname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47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e 90-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71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hamp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5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 Dawk Ma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78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achek Chap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chin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48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un 118-3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46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chengnuo No. 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84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 Ju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46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ejing No.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18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stal de Angol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11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oeup Beykhe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bod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07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kan Tun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15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D 7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30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 22-64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erra Leone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1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 Chiu 2 Hao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72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36-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anmar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73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jisaka 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74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garigbel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kina Faso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78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g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58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ju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b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0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ang Khan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24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no Brea 43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ican Republi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55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av Prapay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bod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68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 9660-48-1-1-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ilippines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75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2151-173-1-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27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akc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ypt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74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 Nau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48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10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in Hsing Pai Ku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w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77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IA76-S89-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b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70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270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pal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28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Z Ros 5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zbekist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49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-I 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04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RI 662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41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TLR80076-44-1-1-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37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3084F4-56-2-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mb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17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ilaitranakoho 70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dagascar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-AUS-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72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hng Saw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74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ng Tau Ken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72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h Leuaud 11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61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in Mer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ghanist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41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u 15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13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li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sta Ric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74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o Tran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47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nai 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anmar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44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 4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i Lank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19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va Long Grai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42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ng 1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84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o Chio Lin Chou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w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68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 Muk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zakhst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18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pundali Loca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74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ng Chim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ng Kon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11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ui Ya Jie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ng Kong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53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.B. I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42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 58614-B-B-8-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ilippines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93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-9-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xico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31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RI 662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14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P 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75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got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undi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14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navar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i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66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P 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79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6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ilippines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59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z Ros 7-1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zbekist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60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a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pal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63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kn 6987-68-1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56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iap 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uador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15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 2061-214-2-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ilippines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23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805D-MR-16-8-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65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olino 16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d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6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chroa Alef Uslkij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zakhst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24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ol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ican Republi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69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kiella 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i Lank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48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and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50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ga Kely 69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dagascar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59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-AUS-ARO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54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hsur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ys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16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nung 4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w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63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an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i Lank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44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heh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ys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48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jimoro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ne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4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 Chueh Ta Pai Ku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w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59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 22-62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erra Leone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26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 1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76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 Boup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erra Leone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51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yane 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d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19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B/2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iname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28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15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gladesh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71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eno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maic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18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r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54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law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i Lank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35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rrangal Culture 125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66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G 9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i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73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pocin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lgar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34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842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pua New Guine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08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chu Mochi 5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w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14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itish Honduras Creol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ize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1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C 657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18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ul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pal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77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NO 110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temal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48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9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11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21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49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W 8/229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therlands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-TRJ-ARO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73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C 1063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63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 4482-5-3-9-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ilippines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79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b462-10-3-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te D'Ivoire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39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ble Carolin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uguay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44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J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yan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7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udugey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hut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65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wina 33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gladesh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26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mla Early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aq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2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 Chi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am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33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hao Luan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os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02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D 21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ican Republic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12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4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94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l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88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phop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anmar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-ARO-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9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pp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pal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43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1_ Haipon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57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J 12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gladesh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99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 6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egal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23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 7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egal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91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 No 3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w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-IND-AUS-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56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J 17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gladesh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28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 Plata Gene F.A.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entin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17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ga 62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dagascar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40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Ordem Lista 8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3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7-3-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entin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25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ay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ji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83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no 505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States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38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 1/53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81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ssy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iti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33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hao Pho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os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22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fut Khosh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ghanist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54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tikulam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i Lank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54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raya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i Lank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38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rmal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pal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-TRJ-ARO-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66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udzai Field Mix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15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. No. 38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uguay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34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.P. 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20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yan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O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00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rang Serang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21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 Khosha Cerm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ghanist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O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90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dito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8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bur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w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99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C 444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iv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1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ollo Chivacoa 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ezuel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22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in 1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18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mbo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77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valu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i Lank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67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rabaschak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lgar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08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C 281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nes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57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J 10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gladesh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57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J 2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gladesh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42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pirasikkam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77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c 353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u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64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3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56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ng Bang Bentr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95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ghanist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O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95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nton No. 13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w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25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ika S/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ire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99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stitano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ugal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72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r 303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jikist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01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 23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ilippines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78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brapa 120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38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ukkyi An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anmar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78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asnodarskij 335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ssian Federatio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21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asnodarkij 42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ssian Federatio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76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-6-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ngary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21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gonil 1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ugal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72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 Tokhum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zerbaij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O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77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C 1025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ertai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39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iaj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zerbaij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16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mizu Moch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62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meno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ugal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80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ng Chal Byo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rea_ South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68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r 91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ssian Federatio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86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wahutaw Moch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74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him Dha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pal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-TEJ-ARO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53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yptian Wild Typ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39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careiro Uruguay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uguay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96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y Tarva Osl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ugal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2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ica Carolin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and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79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0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States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7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mli dha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pal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-TEJ-ARO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53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7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11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mbill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98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ornuj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ngary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88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wak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76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kal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ilippines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O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58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thi 99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kist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O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64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a Bur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71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a Chua Cha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etnam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35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di Pohon Batu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ys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51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ue Stick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ji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8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8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manishiki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58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u 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ire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03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 556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iland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67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banets 50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ssian Federatio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73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po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unei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49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unjiangzao No. 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13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ano do Brazi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 Salvador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6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yanak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hut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-TEJ-ARO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32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sym Hany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zerbaij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O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64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di Tarab Arab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ys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07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za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ghanist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64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bereka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ne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79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pponbare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79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6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gasu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w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87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0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6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02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9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 B Gophe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States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04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3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h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States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79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res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States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07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ak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nesia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24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4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z Rosz M3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zbekistan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1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05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1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nimpo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ilippines</w:t>
            </w:r>
          </w:p>
        </w:tc>
        <w:tc>
          <w:tcPr>
            <w:tcW w:w="22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495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2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smine 8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States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30" w:hRule="atLeast"/>
        </w:trPr>
        <w:tc>
          <w:tcPr>
            <w:tcW w:w="1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5</w:t>
            </w:r>
          </w:p>
        </w:tc>
        <w:tc>
          <w:tcPr>
            <w:tcW w:w="2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mont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States</w:t>
            </w:r>
          </w:p>
        </w:tc>
        <w:tc>
          <w:tcPr>
            <w:tcW w:w="2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J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tabs>
          <w:tab w:val="clear" w:pos="720"/>
          <w:tab w:val="left" w:pos="5630" w:leader="none"/>
        </w:tabs>
        <w:rPr/>
      </w:pPr>
      <w:r>
        <w:rPr/>
        <w:t xml:space="preserve">* ARO – </w:t>
      </w:r>
      <w:r>
        <w:rPr>
          <w:i/>
        </w:rPr>
        <w:t>aromatic</w:t>
      </w:r>
      <w:r>
        <w:rPr/>
        <w:t xml:space="preserve">, AUS – </w:t>
      </w:r>
      <w:r>
        <w:rPr>
          <w:i/>
        </w:rPr>
        <w:t>aus</w:t>
      </w:r>
      <w:r>
        <w:rPr/>
        <w:t xml:space="preserve">, IND – </w:t>
      </w:r>
      <w:r>
        <w:rPr>
          <w:i/>
        </w:rPr>
        <w:t>indica</w:t>
      </w:r>
      <w:r>
        <w:rPr/>
        <w:t xml:space="preserve">, TEJ – </w:t>
      </w:r>
      <w:r>
        <w:rPr>
          <w:i/>
        </w:rPr>
        <w:t>temperate japonica</w:t>
      </w:r>
      <w:r>
        <w:rPr/>
        <w:t xml:space="preserve"> and TRJ – </w:t>
      </w:r>
      <w:r>
        <w:rPr>
          <w:i/>
        </w:rPr>
        <w:t>tropical japonica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54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4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正文文本字符"/>
    <w:qFormat/>
    <w:rPr>
      <w:rFonts w:eastAsia="SimSun;宋体"/>
      <w:kern w:val="2"/>
      <w:sz w:val="21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before="0" w:after="120"/>
      <w:jc w:val="both"/>
    </w:pPr>
    <w:rPr>
      <w:kern w:val="2"/>
      <w:sz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8:33:00Z</dcterms:created>
  <dc:creator>133-G</dc:creator>
  <dc:description/>
  <cp:keywords/>
  <dc:language>en-US</dc:language>
  <cp:lastModifiedBy>Limeng Jia</cp:lastModifiedBy>
  <dcterms:modified xsi:type="dcterms:W3CDTF">2012-02-17T06:33:00Z</dcterms:modified>
  <cp:revision>6</cp:revision>
  <dc:subject/>
  <dc:title/>
</cp:coreProperties>
</file>